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44C7" w:rsidRPr="004C04E6" w:rsidRDefault="009635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2</w:t>
      </w:r>
      <w:r w:rsidR="00D3401A">
        <w:rPr>
          <w:rFonts w:ascii="Times New Roman" w:hAnsi="Times New Roman" w:cs="Times New Roman" w:hint="eastAsia"/>
          <w:sz w:val="24"/>
          <w:szCs w:val="24"/>
        </w:rPr>
        <w:t xml:space="preserve"> Primers used in this study.</w:t>
      </w:r>
    </w:p>
    <w:tbl>
      <w:tblPr>
        <w:tblStyle w:val="a7"/>
        <w:tblW w:w="1477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933"/>
        <w:gridCol w:w="1933"/>
        <w:gridCol w:w="7648"/>
      </w:tblGrid>
      <w:tr w:rsidR="00E645C1" w:rsidTr="002026A8"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E645C1" w:rsidRDefault="00E64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plic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E645C1" w:rsidRDefault="00E64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="003A47B4">
              <w:rPr>
                <w:rFonts w:ascii="Times New Roman" w:hAnsi="Times New Roman" w:cs="Times New Roman" w:hint="eastAsia"/>
                <w:sz w:val="24"/>
                <w:szCs w:val="24"/>
              </w:rPr>
              <w:t>/protei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E645C1" w:rsidRDefault="00E64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er name </w:t>
            </w:r>
          </w:p>
        </w:tc>
        <w:tc>
          <w:tcPr>
            <w:tcW w:w="7648" w:type="dxa"/>
            <w:tcBorders>
              <w:top w:val="single" w:sz="4" w:space="0" w:color="auto"/>
              <w:bottom w:val="single" w:sz="4" w:space="0" w:color="auto"/>
            </w:tcBorders>
          </w:tcPr>
          <w:p w:rsidR="00E645C1" w:rsidRDefault="00E64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(5'-3')</w:t>
            </w:r>
            <w:r w:rsidR="008D261A" w:rsidRPr="008D261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315BD2" w:rsidTr="002026A8">
        <w:trPr>
          <w:jc w:val="center"/>
        </w:trPr>
        <w:tc>
          <w:tcPr>
            <w:tcW w:w="3260" w:type="dxa"/>
            <w:tcBorders>
              <w:top w:val="single" w:sz="4" w:space="0" w:color="auto"/>
            </w:tcBorders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qPCR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315BD2" w:rsidRPr="00FA3F08" w:rsidRDefault="00315B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315BD2" w:rsidRDefault="00315BD2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1288-1</w:t>
            </w:r>
          </w:p>
        </w:tc>
        <w:tc>
          <w:tcPr>
            <w:tcW w:w="7648" w:type="dxa"/>
            <w:tcBorders>
              <w:top w:val="single" w:sz="4" w:space="0" w:color="auto"/>
            </w:tcBorders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BD2">
              <w:rPr>
                <w:rFonts w:ascii="Times New Roman" w:hAnsi="Times New Roman" w:cs="Times New Roman"/>
                <w:sz w:val="24"/>
                <w:szCs w:val="24"/>
              </w:rPr>
              <w:t>AAGCACCTTTTGTGAGACTGG</w:t>
            </w:r>
          </w:p>
        </w:tc>
      </w:tr>
      <w:tr w:rsidR="00315BD2" w:rsidTr="002026A8">
        <w:trPr>
          <w:jc w:val="center"/>
        </w:trPr>
        <w:tc>
          <w:tcPr>
            <w:tcW w:w="3260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315BD2" w:rsidRDefault="00315BD2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1288-2</w:t>
            </w:r>
          </w:p>
        </w:tc>
        <w:tc>
          <w:tcPr>
            <w:tcW w:w="7648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BD2">
              <w:rPr>
                <w:rFonts w:ascii="Times New Roman" w:hAnsi="Times New Roman" w:cs="Times New Roman"/>
                <w:sz w:val="24"/>
                <w:szCs w:val="24"/>
              </w:rPr>
              <w:t>CCGTTAGTGTTGTAGCGATGA</w:t>
            </w:r>
          </w:p>
        </w:tc>
      </w:tr>
      <w:tr w:rsidR="00315BD2" w:rsidTr="002026A8">
        <w:trPr>
          <w:jc w:val="center"/>
        </w:trPr>
        <w:tc>
          <w:tcPr>
            <w:tcW w:w="3260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315BD2" w:rsidRPr="00FA3F08" w:rsidRDefault="00315B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BD</w:t>
            </w:r>
            <w:proofErr w:type="spellEnd"/>
          </w:p>
        </w:tc>
        <w:tc>
          <w:tcPr>
            <w:tcW w:w="1933" w:type="dxa"/>
          </w:tcPr>
          <w:p w:rsidR="00315BD2" w:rsidRDefault="00D8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lmo0049-1</w:t>
            </w:r>
          </w:p>
        </w:tc>
        <w:tc>
          <w:tcPr>
            <w:tcW w:w="7648" w:type="dxa"/>
          </w:tcPr>
          <w:p w:rsidR="00315BD2" w:rsidRDefault="00D8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E2E">
              <w:rPr>
                <w:rFonts w:ascii="Times New Roman" w:hAnsi="Times New Roman" w:cs="Times New Roman"/>
                <w:sz w:val="24"/>
                <w:szCs w:val="24"/>
              </w:rPr>
              <w:t>GCTGGAAAGATGATGAAGAA</w:t>
            </w:r>
          </w:p>
        </w:tc>
      </w:tr>
      <w:tr w:rsidR="00315BD2" w:rsidTr="002026A8">
        <w:trPr>
          <w:jc w:val="center"/>
        </w:trPr>
        <w:tc>
          <w:tcPr>
            <w:tcW w:w="3260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315BD2" w:rsidRDefault="00315B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315BD2" w:rsidRDefault="00D8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lmo0049-2</w:t>
            </w:r>
          </w:p>
        </w:tc>
        <w:tc>
          <w:tcPr>
            <w:tcW w:w="7648" w:type="dxa"/>
          </w:tcPr>
          <w:p w:rsidR="00315BD2" w:rsidRDefault="00D8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E2E">
              <w:rPr>
                <w:rFonts w:ascii="Times New Roman" w:hAnsi="Times New Roman" w:cs="Times New Roman"/>
                <w:sz w:val="24"/>
                <w:szCs w:val="24"/>
              </w:rPr>
              <w:t>TCTATCGGTCACTTTCGTATC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Pr="00FA3F08" w:rsidRDefault="00896D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rC</w:t>
            </w:r>
            <w:proofErr w:type="spellEnd"/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050-1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CFB">
              <w:rPr>
                <w:rFonts w:ascii="Times New Roman" w:hAnsi="Times New Roman" w:cs="Times New Roman"/>
                <w:sz w:val="24"/>
                <w:szCs w:val="24"/>
              </w:rPr>
              <w:t>CTCTACAAAAGGAGAAGGTCG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050-2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CFB">
              <w:rPr>
                <w:rFonts w:ascii="Times New Roman" w:hAnsi="Times New Roman" w:cs="Times New Roman"/>
                <w:sz w:val="24"/>
                <w:szCs w:val="24"/>
              </w:rPr>
              <w:t>TCTATCGGTCACTTTCGTATC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Pr="00FA3F08" w:rsidRDefault="00896D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051-1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CFB">
              <w:rPr>
                <w:rFonts w:ascii="Times New Roman" w:hAnsi="Times New Roman" w:cs="Times New Roman"/>
                <w:sz w:val="24"/>
                <w:szCs w:val="24"/>
              </w:rPr>
              <w:t>GCAAGCAGAAGAACGGATT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051-2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CFB">
              <w:rPr>
                <w:rFonts w:ascii="Times New Roman" w:hAnsi="Times New Roman" w:cs="Times New Roman"/>
                <w:sz w:val="24"/>
                <w:szCs w:val="24"/>
              </w:rPr>
              <w:t>CTGTGGCACCGATAAAATGA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Pr="00FA3F08" w:rsidRDefault="00896D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aA</w:t>
            </w:r>
            <w:proofErr w:type="spellEnd"/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90-1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GCTGGTATGAGTCGCCTTAG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90-2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CATTTGCGGTGTTTGGTT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Pr="00FA3F08" w:rsidRDefault="00896D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tA</w:t>
            </w:r>
            <w:proofErr w:type="spellEnd"/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85-1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TTTTACGGGATGTTTTGGAA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85-2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TCGCTAAGTTTGTCTGGGTT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Pr="00FA3F08" w:rsidRDefault="00896D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A3F0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86-1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TTTGCTGACACTTTTACTTGC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DC6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lmo0686-2</w:t>
            </w:r>
          </w:p>
        </w:tc>
        <w:tc>
          <w:tcPr>
            <w:tcW w:w="7648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68">
              <w:rPr>
                <w:rFonts w:ascii="Times New Roman" w:hAnsi="Times New Roman" w:cs="Times New Roman"/>
                <w:sz w:val="24"/>
                <w:szCs w:val="24"/>
              </w:rPr>
              <w:t>TCTTGTTCGTTTGCTTCTTTC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S rRNA</w:t>
            </w:r>
          </w:p>
        </w:tc>
        <w:tc>
          <w:tcPr>
            <w:tcW w:w="1933" w:type="dxa"/>
          </w:tcPr>
          <w:p w:rsidR="00896DE8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16S1</w:t>
            </w:r>
          </w:p>
        </w:tc>
        <w:tc>
          <w:tcPr>
            <w:tcW w:w="7648" w:type="dxa"/>
          </w:tcPr>
          <w:p w:rsidR="00896DE8" w:rsidRPr="00425E74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6F">
              <w:rPr>
                <w:rFonts w:ascii="Times New Roman" w:hAnsi="Times New Roman" w:cs="Times New Roman" w:hint="eastAsia"/>
                <w:sz w:val="24"/>
                <w:szCs w:val="24"/>
              </w:rPr>
              <w:t>GGGAGGCAGCAGTAGGGA</w:t>
            </w:r>
          </w:p>
        </w:tc>
      </w:tr>
      <w:tr w:rsidR="00896DE8" w:rsidTr="002026A8">
        <w:trPr>
          <w:jc w:val="center"/>
        </w:trPr>
        <w:tc>
          <w:tcPr>
            <w:tcW w:w="3260" w:type="dxa"/>
          </w:tcPr>
          <w:p w:rsidR="00896DE8" w:rsidRDefault="00896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896DE8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16S2</w:t>
            </w:r>
          </w:p>
        </w:tc>
        <w:tc>
          <w:tcPr>
            <w:tcW w:w="7648" w:type="dxa"/>
          </w:tcPr>
          <w:p w:rsidR="00896DE8" w:rsidRPr="00222C6F" w:rsidRDefault="00896DE8" w:rsidP="00353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6F">
              <w:rPr>
                <w:rFonts w:ascii="Times New Roman" w:hAnsi="Times New Roman" w:cs="Times New Roman" w:hint="eastAsia"/>
                <w:sz w:val="24"/>
                <w:szCs w:val="24"/>
              </w:rPr>
              <w:t>CCGTCAAGGGACAAGCAG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ruction of P</w:t>
            </w:r>
            <w:r w:rsidRPr="000311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11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311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648" w:type="dxa"/>
          </w:tcPr>
          <w:p w:rsidR="00DE1852" w:rsidRPr="00CB7989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18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DE18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CB7989">
              <w:rPr>
                <w:rFonts w:ascii="Times New Roman" w:hAnsi="Times New Roman" w:cs="Times New Roman"/>
                <w:sz w:val="24"/>
                <w:szCs w:val="24"/>
              </w:rPr>
              <w:t>TAAAATGGAAAAGCCAA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DE185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21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DE1852" w:rsidRPr="00CB7989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18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DE18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TAGA</w:t>
            </w:r>
            <w:r w:rsidRPr="001D19B8">
              <w:rPr>
                <w:rFonts w:ascii="Times New Roman" w:hAnsi="Times New Roman" w:cs="Times New Roman"/>
                <w:sz w:val="24"/>
                <w:szCs w:val="24"/>
              </w:rPr>
              <w:t>CTAATTCACCTCCACTA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DE18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Pr="00DE185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pression of protein</w:t>
            </w: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2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rC</w:t>
            </w:r>
            <w:r w:rsidRPr="0032182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Cyto</w:t>
            </w:r>
            <w:proofErr w:type="spellEnd"/>
          </w:p>
        </w:tc>
        <w:tc>
          <w:tcPr>
            <w:tcW w:w="1933" w:type="dxa"/>
          </w:tcPr>
          <w:p w:rsidR="00DE1852" w:rsidRDefault="00201245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  <w:r w:rsidR="00851B1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0F6DC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648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FC7CC9">
              <w:rPr>
                <w:rFonts w:ascii="Times New Roman" w:hAnsi="Times New Roman" w:cs="Times New Roman"/>
                <w:sz w:val="24"/>
                <w:szCs w:val="24"/>
              </w:rPr>
              <w:t>GCAACCAACGAACTTA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m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201245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  <w:r w:rsidR="000F6DCF" w:rsidRPr="000F6DCF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 w:rsidR="000F6D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DE1852" w:rsidRPr="00FC7CC9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345CD0">
              <w:rPr>
                <w:rFonts w:ascii="Times New Roman" w:hAnsi="Times New Roman" w:cs="Times New Roman"/>
                <w:sz w:val="24"/>
                <w:szCs w:val="24"/>
              </w:rPr>
              <w:t>CTACATAATTTCTAATTCT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ho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2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rC</w:t>
            </w:r>
            <w:r w:rsidRPr="0032182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FL</w:t>
            </w:r>
            <w:proofErr w:type="spellEnd"/>
          </w:p>
        </w:tc>
        <w:tc>
          <w:tcPr>
            <w:tcW w:w="1933" w:type="dxa"/>
          </w:tcPr>
          <w:p w:rsidR="00DE1852" w:rsidRDefault="00201245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C</w:t>
            </w:r>
            <w:r w:rsidR="000F6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8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865D3B">
              <w:rPr>
                <w:rFonts w:ascii="Times New Roman" w:hAnsi="Times New Roman" w:cs="Times New Roman"/>
                <w:sz w:val="24"/>
                <w:szCs w:val="24"/>
              </w:rPr>
              <w:t>TTTAGTATTTTGATGGCAA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m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201245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C</w:t>
            </w:r>
            <w:r w:rsidR="000F6DCF" w:rsidRPr="000F6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8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CATAATTTCTAATTCTTGA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ho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2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933" w:type="dxa"/>
          </w:tcPr>
          <w:p w:rsidR="00DE1852" w:rsidRDefault="000F6DCF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-1</w:t>
            </w:r>
          </w:p>
        </w:tc>
        <w:tc>
          <w:tcPr>
            <w:tcW w:w="7648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D63DD6">
              <w:rPr>
                <w:rFonts w:ascii="Times New Roman" w:hAnsi="Times New Roman" w:cs="Times New Roman"/>
                <w:sz w:val="24"/>
                <w:szCs w:val="24"/>
              </w:rPr>
              <w:t>CTACCGGTTTTTATTTG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m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0F6DCF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DC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F6DCF">
              <w:rPr>
                <w:rFonts w:ascii="Times New Roman" w:hAnsi="Times New Roman" w:cs="Times New Roman"/>
                <w:sz w:val="24"/>
                <w:szCs w:val="24"/>
              </w:rPr>
              <w:t>gr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0937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ACTCAAGCTTTTAATTAATTTC 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937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ho</w:t>
            </w:r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Pr="000937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utant strain construction</w:t>
            </w:r>
          </w:p>
        </w:tc>
        <w:tc>
          <w:tcPr>
            <w:tcW w:w="1933" w:type="dxa"/>
          </w:tcPr>
          <w:p w:rsidR="00DE1852" w:rsidRPr="00E645C1" w:rsidRDefault="00DE1852" w:rsidP="00DE18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0051-1</w:t>
            </w:r>
          </w:p>
        </w:tc>
        <w:tc>
          <w:tcPr>
            <w:tcW w:w="7648" w:type="dxa"/>
          </w:tcPr>
          <w:p w:rsidR="00DE1852" w:rsidRPr="00EC44C7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F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NNNNN</w:t>
            </w:r>
            <w:r w:rsidRPr="00236189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GATCC</w:t>
            </w:r>
            <w:r>
              <w:rPr>
                <w:rStyle w:val="ffline"/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TCTTACTGTCTTAGCGT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8539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m</w:t>
            </w:r>
            <w:r w:rsidRPr="005317C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71E1C">
              <w:rPr>
                <w:rFonts w:ascii="Times New Roman" w:hAnsi="Times New Roman" w:cs="Times New Roman" w:hint="eastAsia"/>
                <w:sz w:val="24"/>
                <w:szCs w:val="24"/>
              </w:rPr>
              <w:t>00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7648" w:type="dxa"/>
          </w:tcPr>
          <w:p w:rsidR="00DE1852" w:rsidRPr="00EC44C7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GTGGCACCGATAAAATTCGCTGCATTCTGTTATCTTC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71E1C">
              <w:rPr>
                <w:rFonts w:ascii="Times New Roman" w:hAnsi="Times New Roman" w:cs="Times New Roman" w:hint="eastAsia"/>
                <w:sz w:val="24"/>
                <w:szCs w:val="24"/>
              </w:rPr>
              <w:t>00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7648" w:type="dxa"/>
          </w:tcPr>
          <w:p w:rsidR="00DE1852" w:rsidRPr="006D1E4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GATAACAGAATGCAGCGAATTTTATCGGTGCCACAGG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71E1C">
              <w:rPr>
                <w:rFonts w:ascii="Times New Roman" w:hAnsi="Times New Roman" w:cs="Times New Roman" w:hint="eastAsia"/>
                <w:sz w:val="24"/>
                <w:szCs w:val="24"/>
              </w:rPr>
              <w:t>00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648" w:type="dxa"/>
          </w:tcPr>
          <w:p w:rsidR="00DE1852" w:rsidRPr="00EC44C7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0F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NNNNN</w:t>
            </w:r>
            <w:r w:rsidRPr="00EB3D7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CGCGT</w:t>
            </w:r>
            <w:r>
              <w:rPr>
                <w:rStyle w:val="ffline"/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TATTCCCATCGGCAT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CC668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l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lementation</w:t>
            </w:r>
          </w:p>
        </w:tc>
        <w:tc>
          <w:tcPr>
            <w:tcW w:w="1933" w:type="dxa"/>
          </w:tcPr>
          <w:p w:rsidR="00DE1852" w:rsidRPr="00240D3E" w:rsidRDefault="00DE1852" w:rsidP="00DE18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0D3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0051-5</w:t>
            </w:r>
          </w:p>
        </w:tc>
        <w:tc>
          <w:tcPr>
            <w:tcW w:w="7648" w:type="dxa"/>
          </w:tcPr>
          <w:p w:rsidR="00DE1852" w:rsidRPr="004C0FC0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0D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274AA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683DAB">
              <w:rPr>
                <w:rFonts w:ascii="Times New Roman" w:hAnsi="Times New Roman" w:cs="Times New Roman"/>
                <w:sz w:val="24"/>
                <w:szCs w:val="24"/>
              </w:rPr>
              <w:t>GGATGAATTTATGCTACCGG</w:t>
            </w:r>
            <w:r w:rsidRPr="00274A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74AA5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274A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74A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Pr="00240D3E" w:rsidRDefault="00DE1852" w:rsidP="00DE18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0051-6</w:t>
            </w:r>
          </w:p>
        </w:tc>
        <w:tc>
          <w:tcPr>
            <w:tcW w:w="7648" w:type="dxa"/>
          </w:tcPr>
          <w:p w:rsidR="00DE1852" w:rsidRPr="004C0FC0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D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NNNN</w:t>
            </w:r>
            <w:r w:rsidRPr="00683D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83D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CTCAAGCTTTTAATTAA</w:t>
            </w:r>
            <w:r w:rsidRPr="00683D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683D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683D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A</w:t>
            </w:r>
          </w:p>
        </w:tc>
        <w:tc>
          <w:tcPr>
            <w:tcW w:w="1933" w:type="dxa"/>
          </w:tcPr>
          <w:p w:rsidR="00DE1852" w:rsidRPr="00FA6212" w:rsidRDefault="00DE1852" w:rsidP="00DE185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621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</w:t>
            </w:r>
            <w:r w:rsidRPr="00FA6212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648" w:type="dxa"/>
          </w:tcPr>
          <w:p w:rsidR="00DE1852" w:rsidRPr="00CB7989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7989">
              <w:rPr>
                <w:rFonts w:ascii="Times New Roman" w:hAnsi="Times New Roman" w:cs="Times New Roman"/>
                <w:sz w:val="24"/>
                <w:szCs w:val="24"/>
              </w:rPr>
              <w:t>TAAAATGGAAAAGCCAACTG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Pr="00240D3E" w:rsidRDefault="00DE1852" w:rsidP="00DE18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21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8" w:type="dxa"/>
          </w:tcPr>
          <w:p w:rsidR="00DE1852" w:rsidRPr="00CB7989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19B8">
              <w:rPr>
                <w:rFonts w:ascii="Times New Roman" w:hAnsi="Times New Roman" w:cs="Times New Roman"/>
                <w:sz w:val="24"/>
                <w:szCs w:val="24"/>
              </w:rPr>
              <w:t>CTAATTCACCTCCACTAATA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5A15F6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F6">
              <w:rPr>
                <w:rFonts w:ascii="Times New Roman" w:hAnsi="Times New Roman" w:cs="Times New Roman"/>
                <w:sz w:val="24"/>
                <w:szCs w:val="24"/>
              </w:rPr>
              <w:t>Site-directed mutagenesis</w:t>
            </w:r>
          </w:p>
        </w:tc>
        <w:tc>
          <w:tcPr>
            <w:tcW w:w="1933" w:type="dxa"/>
          </w:tcPr>
          <w:p w:rsidR="00DE1852" w:rsidRPr="00DB28BC" w:rsidRDefault="00DE1852" w:rsidP="00DE185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H29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DE1852" w:rsidRDefault="002E7B88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A-1</w:t>
            </w:r>
          </w:p>
        </w:tc>
        <w:tc>
          <w:tcPr>
            <w:tcW w:w="7648" w:type="dxa"/>
          </w:tcPr>
          <w:p w:rsidR="00DE1852" w:rsidRPr="00925791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25791">
              <w:rPr>
                <w:rFonts w:ascii="Times New Roman" w:hAnsi="Times New Roman" w:cs="Times New Roman"/>
                <w:sz w:val="24"/>
                <w:szCs w:val="24"/>
              </w:rPr>
              <w:t>TATATTATGGTT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Pr="00925791">
              <w:rPr>
                <w:rFonts w:ascii="Times New Roman" w:hAnsi="Times New Roman" w:cs="Times New Roman"/>
                <w:sz w:val="24"/>
                <w:szCs w:val="24"/>
              </w:rPr>
              <w:t>TTTGATATGAAGTTA</w:t>
            </w:r>
          </w:p>
        </w:tc>
      </w:tr>
      <w:tr w:rsidR="00DE1852" w:rsidTr="002026A8">
        <w:trPr>
          <w:jc w:val="center"/>
        </w:trPr>
        <w:tc>
          <w:tcPr>
            <w:tcW w:w="3260" w:type="dxa"/>
          </w:tcPr>
          <w:p w:rsidR="00DE1852" w:rsidRDefault="00DE1852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Pr="00240D3E" w:rsidRDefault="00DE1852" w:rsidP="00DE18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DE1852" w:rsidRDefault="002E7B88" w:rsidP="00D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29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DE1852" w:rsidRPr="00925791" w:rsidRDefault="00DE1852" w:rsidP="00DE1852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48DA">
              <w:rPr>
                <w:rFonts w:ascii="Times New Roman" w:hAnsi="Times New Roman" w:cs="Times New Roman"/>
                <w:sz w:val="24"/>
                <w:szCs w:val="24"/>
              </w:rPr>
              <w:t>TAACTTCATATCAAAAGCTTCAACCATAATATA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D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5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8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58A-1</w:t>
            </w:r>
          </w:p>
        </w:tc>
        <w:tc>
          <w:tcPr>
            <w:tcW w:w="7648" w:type="dxa"/>
          </w:tcPr>
          <w:p w:rsidR="002E7B88" w:rsidRPr="00925791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25791">
              <w:rPr>
                <w:rFonts w:ascii="Times New Roman" w:hAnsi="Times New Roman" w:cs="Times New Roman"/>
                <w:sz w:val="24"/>
                <w:szCs w:val="24"/>
              </w:rPr>
              <w:t>ATTCATGAACTGTTAGCTGATATCTTGTTTTT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D158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925791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48DA">
              <w:rPr>
                <w:rFonts w:ascii="Times New Roman" w:hAnsi="Times New Roman" w:cs="Times New Roman"/>
                <w:sz w:val="24"/>
                <w:szCs w:val="24"/>
              </w:rPr>
              <w:t>AAAAAACAAGATATCAGCTAACAGTTCATGAA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D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5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9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-1</w:t>
            </w:r>
          </w:p>
        </w:tc>
        <w:tc>
          <w:tcPr>
            <w:tcW w:w="7648" w:type="dxa"/>
          </w:tcPr>
          <w:p w:rsidR="002E7B88" w:rsidRPr="00925791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25791">
              <w:rPr>
                <w:rFonts w:ascii="Times New Roman" w:hAnsi="Times New Roman" w:cs="Times New Roman"/>
                <w:sz w:val="24"/>
                <w:szCs w:val="24"/>
              </w:rPr>
              <w:t>CATGAACTGTTAGACGCTATCTTGTTTTTTGAG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EF0DD8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0DD8">
              <w:rPr>
                <w:rFonts w:ascii="Times New Roman" w:hAnsi="Times New Roman" w:cs="Times New Roman"/>
                <w:sz w:val="24"/>
                <w:szCs w:val="24"/>
              </w:rPr>
              <w:t>CTCAAAAAACAAGATAGCGTCTAACAGTTCATG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G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76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76A-1</w:t>
            </w:r>
          </w:p>
        </w:tc>
        <w:tc>
          <w:tcPr>
            <w:tcW w:w="7648" w:type="dxa"/>
          </w:tcPr>
          <w:p w:rsidR="002E7B88" w:rsidRPr="00925791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25791">
              <w:rPr>
                <w:rFonts w:ascii="Times New Roman" w:hAnsi="Times New Roman" w:cs="Times New Roman"/>
                <w:sz w:val="24"/>
                <w:szCs w:val="24"/>
              </w:rPr>
              <w:t>AAAGTAATTTTACATGCTAAAAATCGCCAAGTG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G176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EF0DD8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0DD8">
              <w:rPr>
                <w:rFonts w:ascii="Times New Roman" w:hAnsi="Times New Roman" w:cs="Times New Roman"/>
                <w:sz w:val="24"/>
                <w:szCs w:val="24"/>
              </w:rPr>
              <w:t>CACTTGGCGATTTTTAGCATGTAAAATTACTT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K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77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77A-1</w:t>
            </w:r>
          </w:p>
        </w:tc>
        <w:tc>
          <w:tcPr>
            <w:tcW w:w="7648" w:type="dxa"/>
          </w:tcPr>
          <w:p w:rsidR="002E7B88" w:rsidRPr="0031770A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1770A">
              <w:rPr>
                <w:rFonts w:ascii="Times New Roman" w:hAnsi="Times New Roman" w:cs="Times New Roman"/>
                <w:sz w:val="24"/>
                <w:szCs w:val="24"/>
              </w:rPr>
              <w:t>GTAATTTTACATGGCGCTAATCGCCAAGTGGAA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K177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EF0DD8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0DD8">
              <w:rPr>
                <w:rFonts w:ascii="Times New Roman" w:hAnsi="Times New Roman" w:cs="Times New Roman"/>
                <w:sz w:val="24"/>
                <w:szCs w:val="24"/>
              </w:rPr>
              <w:t>TTCCACTTGGCGATTAGCGCCATGTAAAATTAC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N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78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78A-1</w:t>
            </w:r>
          </w:p>
        </w:tc>
        <w:tc>
          <w:tcPr>
            <w:tcW w:w="7648" w:type="dxa"/>
          </w:tcPr>
          <w:p w:rsidR="002E7B88" w:rsidRPr="007D3B19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3B19">
              <w:rPr>
                <w:rFonts w:ascii="Times New Roman" w:hAnsi="Times New Roman" w:cs="Times New Roman"/>
                <w:sz w:val="24"/>
                <w:szCs w:val="24"/>
              </w:rPr>
              <w:t>ATTTTACATGGCAAAGCTCGCCAAGTGGAATT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N178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EF0DD8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0DD8">
              <w:rPr>
                <w:rFonts w:ascii="Times New Roman" w:hAnsi="Times New Roman" w:cs="Times New Roman"/>
                <w:sz w:val="24"/>
                <w:szCs w:val="24"/>
              </w:rPr>
              <w:t>AAATTCCACTTGGCGAGCTTTGCCATGTAAAA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DB28BC" w:rsidRDefault="002E7B88" w:rsidP="002E7B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28BC">
              <w:rPr>
                <w:rFonts w:ascii="Times New Roman" w:hAnsi="Times New Roman" w:cs="Times New Roman"/>
                <w:iCs/>
                <w:sz w:val="24"/>
                <w:szCs w:val="24"/>
              </w:rPr>
              <w:t>AgrA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R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DB28BC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>79</w:t>
            </w:r>
            <w:r w:rsidRPr="00DB28B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79A-1</w:t>
            </w:r>
          </w:p>
        </w:tc>
        <w:tc>
          <w:tcPr>
            <w:tcW w:w="7648" w:type="dxa"/>
          </w:tcPr>
          <w:p w:rsidR="002E7B88" w:rsidRPr="00971540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1540">
              <w:rPr>
                <w:rFonts w:ascii="Times New Roman" w:hAnsi="Times New Roman" w:cs="Times New Roman"/>
                <w:sz w:val="24"/>
                <w:szCs w:val="24"/>
              </w:rPr>
              <w:t>TTACATGGCAAAAATGCTCAAGTGGAATTTTAT</w:t>
            </w:r>
          </w:p>
        </w:tc>
      </w:tr>
      <w:tr w:rsidR="002E7B88" w:rsidTr="002026A8">
        <w:trPr>
          <w:jc w:val="center"/>
        </w:trPr>
        <w:tc>
          <w:tcPr>
            <w:tcW w:w="3260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Pr="00240D3E" w:rsidRDefault="002E7B88" w:rsidP="002E7B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33" w:type="dxa"/>
          </w:tcPr>
          <w:p w:rsidR="002E7B88" w:rsidRDefault="002E7B88" w:rsidP="002E7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88">
              <w:rPr>
                <w:rFonts w:ascii="Times New Roman" w:hAnsi="Times New Roman" w:cs="Times New Roman"/>
                <w:sz w:val="24"/>
                <w:szCs w:val="24"/>
              </w:rPr>
              <w:t>R179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</w:tcPr>
          <w:p w:rsidR="002E7B88" w:rsidRPr="00EF0DD8" w:rsidRDefault="002E7B88" w:rsidP="002E7B88">
            <w:pPr>
              <w:tabs>
                <w:tab w:val="left" w:pos="1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0DD8">
              <w:rPr>
                <w:rFonts w:ascii="Times New Roman" w:hAnsi="Times New Roman" w:cs="Times New Roman"/>
                <w:sz w:val="24"/>
                <w:szCs w:val="24"/>
              </w:rPr>
              <w:t>ATAAAATTCCACTTGAGCATTTTTGCCATGTAA</w:t>
            </w:r>
          </w:p>
        </w:tc>
      </w:tr>
    </w:tbl>
    <w:p w:rsidR="00D3401A" w:rsidRPr="00D3401A" w:rsidRDefault="008D261A">
      <w:pPr>
        <w:rPr>
          <w:rFonts w:ascii="Times New Roman" w:hAnsi="Times New Roman" w:cs="Times New Roman"/>
          <w:sz w:val="24"/>
          <w:szCs w:val="24"/>
        </w:rPr>
      </w:pPr>
      <w:r w:rsidRPr="008D261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323CBE">
        <w:rPr>
          <w:rFonts w:ascii="Times New Roman" w:hAnsi="Times New Roman" w:cs="Times New Roman" w:hint="eastAsia"/>
          <w:sz w:val="24"/>
          <w:szCs w:val="24"/>
        </w:rPr>
        <w:t>Restriction sites are underlined. N, any of the bases.</w:t>
      </w:r>
    </w:p>
    <w:sectPr w:rsidR="00D3401A" w:rsidRPr="00D3401A" w:rsidSect="00EC4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A271A" w:rsidRDefault="002A271A" w:rsidP="00D3401A">
      <w:r>
        <w:separator/>
      </w:r>
    </w:p>
  </w:endnote>
  <w:endnote w:type="continuationSeparator" w:id="0">
    <w:p w:rsidR="002A271A" w:rsidRDefault="002A271A" w:rsidP="00D3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A271A" w:rsidRDefault="002A271A" w:rsidP="00D3401A">
      <w:r>
        <w:separator/>
      </w:r>
    </w:p>
  </w:footnote>
  <w:footnote w:type="continuationSeparator" w:id="0">
    <w:p w:rsidR="002A271A" w:rsidRDefault="002A271A" w:rsidP="00D34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401A"/>
    <w:rsid w:val="000311B4"/>
    <w:rsid w:val="000646BA"/>
    <w:rsid w:val="00073FE4"/>
    <w:rsid w:val="000776DE"/>
    <w:rsid w:val="0009375B"/>
    <w:rsid w:val="000A661E"/>
    <w:rsid w:val="000B58F5"/>
    <w:rsid w:val="000F2A68"/>
    <w:rsid w:val="000F6DCF"/>
    <w:rsid w:val="001205CC"/>
    <w:rsid w:val="00123D1B"/>
    <w:rsid w:val="00184619"/>
    <w:rsid w:val="0019795D"/>
    <w:rsid w:val="001B46C2"/>
    <w:rsid w:val="001C2E63"/>
    <w:rsid w:val="001D19B8"/>
    <w:rsid w:val="001E6539"/>
    <w:rsid w:val="00201245"/>
    <w:rsid w:val="002026A8"/>
    <w:rsid w:val="00222C6F"/>
    <w:rsid w:val="00240D3E"/>
    <w:rsid w:val="00242E83"/>
    <w:rsid w:val="00274AA5"/>
    <w:rsid w:val="002948D7"/>
    <w:rsid w:val="00294B42"/>
    <w:rsid w:val="002A271A"/>
    <w:rsid w:val="002A5147"/>
    <w:rsid w:val="002B7B5D"/>
    <w:rsid w:val="002E01FF"/>
    <w:rsid w:val="002E7B88"/>
    <w:rsid w:val="00302011"/>
    <w:rsid w:val="003032CD"/>
    <w:rsid w:val="00315BD2"/>
    <w:rsid w:val="0031770A"/>
    <w:rsid w:val="00321825"/>
    <w:rsid w:val="00323CBE"/>
    <w:rsid w:val="003417EB"/>
    <w:rsid w:val="00345CD0"/>
    <w:rsid w:val="00357322"/>
    <w:rsid w:val="00375967"/>
    <w:rsid w:val="00392D3E"/>
    <w:rsid w:val="003A07AA"/>
    <w:rsid w:val="003A47B4"/>
    <w:rsid w:val="003A65C0"/>
    <w:rsid w:val="003B0D2E"/>
    <w:rsid w:val="003B2DFE"/>
    <w:rsid w:val="003C69A2"/>
    <w:rsid w:val="003C6DB2"/>
    <w:rsid w:val="003D7DA6"/>
    <w:rsid w:val="00425E74"/>
    <w:rsid w:val="00442ED0"/>
    <w:rsid w:val="00447AC6"/>
    <w:rsid w:val="004738F7"/>
    <w:rsid w:val="00475C9B"/>
    <w:rsid w:val="004B38F5"/>
    <w:rsid w:val="004B79C1"/>
    <w:rsid w:val="004C04E6"/>
    <w:rsid w:val="004C0FC0"/>
    <w:rsid w:val="004C5CF1"/>
    <w:rsid w:val="004D435A"/>
    <w:rsid w:val="004D4C61"/>
    <w:rsid w:val="004F32E9"/>
    <w:rsid w:val="004F594E"/>
    <w:rsid w:val="005313EC"/>
    <w:rsid w:val="005317CC"/>
    <w:rsid w:val="00534387"/>
    <w:rsid w:val="0054514E"/>
    <w:rsid w:val="00552BA4"/>
    <w:rsid w:val="0057345E"/>
    <w:rsid w:val="0057719A"/>
    <w:rsid w:val="0059522A"/>
    <w:rsid w:val="005A15F6"/>
    <w:rsid w:val="005B3D8A"/>
    <w:rsid w:val="005B5256"/>
    <w:rsid w:val="005B6122"/>
    <w:rsid w:val="005B6EA5"/>
    <w:rsid w:val="005C3838"/>
    <w:rsid w:val="00616460"/>
    <w:rsid w:val="006210DB"/>
    <w:rsid w:val="00623F06"/>
    <w:rsid w:val="006242AF"/>
    <w:rsid w:val="00630466"/>
    <w:rsid w:val="00634F1B"/>
    <w:rsid w:val="00646811"/>
    <w:rsid w:val="00660D10"/>
    <w:rsid w:val="0066119E"/>
    <w:rsid w:val="00670969"/>
    <w:rsid w:val="00683DAB"/>
    <w:rsid w:val="006924CE"/>
    <w:rsid w:val="006C5CFB"/>
    <w:rsid w:val="006D1501"/>
    <w:rsid w:val="006D1E42"/>
    <w:rsid w:val="006D4832"/>
    <w:rsid w:val="006E3161"/>
    <w:rsid w:val="006E651C"/>
    <w:rsid w:val="006E73E6"/>
    <w:rsid w:val="00710F66"/>
    <w:rsid w:val="007261CA"/>
    <w:rsid w:val="007264FD"/>
    <w:rsid w:val="00730E2E"/>
    <w:rsid w:val="0073395C"/>
    <w:rsid w:val="007423D5"/>
    <w:rsid w:val="00762E89"/>
    <w:rsid w:val="00771E1C"/>
    <w:rsid w:val="00773AD7"/>
    <w:rsid w:val="00773CD1"/>
    <w:rsid w:val="007740D7"/>
    <w:rsid w:val="00785985"/>
    <w:rsid w:val="007879A0"/>
    <w:rsid w:val="00797F46"/>
    <w:rsid w:val="007A3C1A"/>
    <w:rsid w:val="007D3B19"/>
    <w:rsid w:val="007D4F25"/>
    <w:rsid w:val="007F48A8"/>
    <w:rsid w:val="00813C4F"/>
    <w:rsid w:val="00815782"/>
    <w:rsid w:val="00822321"/>
    <w:rsid w:val="00851B14"/>
    <w:rsid w:val="008539D0"/>
    <w:rsid w:val="00865D3B"/>
    <w:rsid w:val="008902AB"/>
    <w:rsid w:val="00894F39"/>
    <w:rsid w:val="00896A1A"/>
    <w:rsid w:val="00896DE8"/>
    <w:rsid w:val="008A298A"/>
    <w:rsid w:val="008A2AA0"/>
    <w:rsid w:val="008A4CFF"/>
    <w:rsid w:val="008B4372"/>
    <w:rsid w:val="008C208D"/>
    <w:rsid w:val="008C2EC6"/>
    <w:rsid w:val="008D261A"/>
    <w:rsid w:val="008D68FB"/>
    <w:rsid w:val="008E01E6"/>
    <w:rsid w:val="008F7874"/>
    <w:rsid w:val="00904053"/>
    <w:rsid w:val="00904C7A"/>
    <w:rsid w:val="00925791"/>
    <w:rsid w:val="00946800"/>
    <w:rsid w:val="009536A5"/>
    <w:rsid w:val="0095437B"/>
    <w:rsid w:val="00954ADC"/>
    <w:rsid w:val="009635BF"/>
    <w:rsid w:val="00970716"/>
    <w:rsid w:val="00971540"/>
    <w:rsid w:val="00990D39"/>
    <w:rsid w:val="009A105D"/>
    <w:rsid w:val="009E65C9"/>
    <w:rsid w:val="00A24886"/>
    <w:rsid w:val="00A26FFA"/>
    <w:rsid w:val="00A33D5B"/>
    <w:rsid w:val="00A65B55"/>
    <w:rsid w:val="00A72DA1"/>
    <w:rsid w:val="00A7412D"/>
    <w:rsid w:val="00AB6F97"/>
    <w:rsid w:val="00AD2268"/>
    <w:rsid w:val="00AF333F"/>
    <w:rsid w:val="00B4672C"/>
    <w:rsid w:val="00B9422B"/>
    <w:rsid w:val="00B948DA"/>
    <w:rsid w:val="00B96D12"/>
    <w:rsid w:val="00BD7C5C"/>
    <w:rsid w:val="00C01C71"/>
    <w:rsid w:val="00C145E8"/>
    <w:rsid w:val="00C40140"/>
    <w:rsid w:val="00C621F4"/>
    <w:rsid w:val="00C63FEA"/>
    <w:rsid w:val="00C73BC4"/>
    <w:rsid w:val="00C77CC5"/>
    <w:rsid w:val="00C82822"/>
    <w:rsid w:val="00CB7989"/>
    <w:rsid w:val="00CC6689"/>
    <w:rsid w:val="00CD726F"/>
    <w:rsid w:val="00D123D9"/>
    <w:rsid w:val="00D22B44"/>
    <w:rsid w:val="00D3401A"/>
    <w:rsid w:val="00D5742C"/>
    <w:rsid w:val="00D63DD6"/>
    <w:rsid w:val="00D64BDE"/>
    <w:rsid w:val="00D65C5D"/>
    <w:rsid w:val="00D85E2E"/>
    <w:rsid w:val="00DB051E"/>
    <w:rsid w:val="00DB28BC"/>
    <w:rsid w:val="00DD2A53"/>
    <w:rsid w:val="00DE1852"/>
    <w:rsid w:val="00DE1A5D"/>
    <w:rsid w:val="00DF01F9"/>
    <w:rsid w:val="00E20A77"/>
    <w:rsid w:val="00E2583B"/>
    <w:rsid w:val="00E645C1"/>
    <w:rsid w:val="00E9420B"/>
    <w:rsid w:val="00EC44C7"/>
    <w:rsid w:val="00ED5007"/>
    <w:rsid w:val="00EE28C9"/>
    <w:rsid w:val="00EE51AF"/>
    <w:rsid w:val="00EE7F94"/>
    <w:rsid w:val="00EF0DD8"/>
    <w:rsid w:val="00F56EE9"/>
    <w:rsid w:val="00F8555A"/>
    <w:rsid w:val="00FA3F08"/>
    <w:rsid w:val="00FA6212"/>
    <w:rsid w:val="00FB389A"/>
    <w:rsid w:val="00FC7CC9"/>
    <w:rsid w:val="00FD4E9E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481F978-C9F9-43C8-B5A3-645E7920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01A"/>
    <w:rPr>
      <w:sz w:val="18"/>
      <w:szCs w:val="18"/>
    </w:rPr>
  </w:style>
  <w:style w:type="table" w:styleId="a7">
    <w:name w:val="Table Grid"/>
    <w:basedOn w:val="a1"/>
    <w:uiPriority w:val="59"/>
    <w:rsid w:val="008902A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fline">
    <w:name w:val="ff_line"/>
    <w:basedOn w:val="a0"/>
    <w:rsid w:val="004B38F5"/>
  </w:style>
  <w:style w:type="paragraph" w:styleId="a8">
    <w:name w:val="Balloon Text"/>
    <w:basedOn w:val="a"/>
    <w:link w:val="a9"/>
    <w:uiPriority w:val="99"/>
    <w:semiHidden/>
    <w:unhideWhenUsed/>
    <w:rsid w:val="00552BA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2BA4"/>
    <w:rPr>
      <w:sz w:val="18"/>
      <w:szCs w:val="18"/>
    </w:rPr>
  </w:style>
  <w:style w:type="character" w:customStyle="1" w:styleId="feature">
    <w:name w:val="feature"/>
    <w:basedOn w:val="a0"/>
    <w:rsid w:val="005313EC"/>
  </w:style>
  <w:style w:type="paragraph" w:styleId="HTML">
    <w:name w:val="HTML Preformatted"/>
    <w:basedOn w:val="a"/>
    <w:link w:val="HTML0"/>
    <w:uiPriority w:val="99"/>
    <w:unhideWhenUsed/>
    <w:rsid w:val="003B0D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B0D2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 XB</cp:lastModifiedBy>
  <cp:revision>168</cp:revision>
  <dcterms:created xsi:type="dcterms:W3CDTF">2017-04-11T11:21:00Z</dcterms:created>
  <dcterms:modified xsi:type="dcterms:W3CDTF">2022-12-15T07:38:00Z</dcterms:modified>
</cp:coreProperties>
</file>